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b/>
        </w:rPr>
        <w:t>Table S2. Native and experimental N-termini of IRG proteins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page">
                  <wp:posOffset>1220470</wp:posOffset>
                </wp:positionH>
                <wp:positionV relativeFrom="page">
                  <wp:posOffset>1357630</wp:posOffset>
                </wp:positionV>
                <wp:extent cx="3759200" cy="16992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0" cy="1699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92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09"/>
                              <w:gridCol w:w="4111"/>
                            </w:tblGrid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color w:val="000000"/>
                                      <w:sz w:val="2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 w:val="28"/>
                                      <w:szCs w:val="22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color w:val="000000"/>
                                      <w:sz w:val="2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 w:val="28"/>
                                      <w:szCs w:val="22"/>
                                    </w:rPr>
                                    <w:t>N-terminu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Irga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GSPGIPGSTT-MGQL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Cs w:val="22"/>
                                    </w:rPr>
                                    <w:t>GST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-Irga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Cs w:val="22"/>
                                    </w:rPr>
                                    <w:t>GST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-LVPRGSPGIPGSTT-MGQL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Cs w:val="22"/>
                                    </w:rPr>
                                    <w:t>GST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-Irgb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Cs w:val="22"/>
                                    </w:rPr>
                                    <w:t>GST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-LVPRGSPGIPGSTT-MAWA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Cs w:val="22"/>
                                    </w:rPr>
                                    <w:t>GST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-Irgb10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Cs w:val="22"/>
                                    </w:rPr>
                                    <w:t>GST</w:t>
                                  </w: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-LENLYFQG-TGGQS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color w:val="000000"/>
                                      <w:sz w:val="2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 w:val="28"/>
                                      <w:szCs w:val="22"/>
                                    </w:rPr>
                                    <w:t>ORF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color w:val="000000"/>
                                      <w:sz w:val="28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color w:val="000000"/>
                                      <w:sz w:val="28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color w:val="000000"/>
                                      <w:szCs w:val="22"/>
                                    </w:rPr>
                                    <w:t>irga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MGQL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color w:val="000000"/>
                                      <w:szCs w:val="22"/>
                                    </w:rPr>
                                    <w:t>irgb6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MAWA...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80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i/>
                                      <w:i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color w:val="000000"/>
                                      <w:szCs w:val="22"/>
                                    </w:rPr>
                                    <w:t>irgb10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color w:val="000000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color w:val="000000"/>
                                      <w:szCs w:val="22"/>
                                    </w:rPr>
                                    <w:t>MGQS..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6pt;height:133.8pt;mso-wrap-distance-left:7.05pt;mso-wrap-distance-right:7.05pt;mso-wrap-distance-top:0pt;mso-wrap-distance-bottom:0pt;margin-top:106.9pt;mso-position-vertical-relative:page;margin-left:96.1pt;mso-position-horizontal-relative:page">
                <v:fill opacity="0f"/>
                <v:textbox inset="0in,0in,0in,0in">
                  <w:txbxContent>
                    <w:tbl>
                      <w:tblPr>
                        <w:tblW w:w="592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09"/>
                        <w:gridCol w:w="4111"/>
                      </w:tblGrid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 w:val="28"/>
                                <w:szCs w:val="22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 w:val="28"/>
                                <w:szCs w:val="22"/>
                              </w:rPr>
                              <w:t>N-terminu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Irga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GSPGIPGSTT-MGQL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Cs w:val="22"/>
                              </w:rPr>
                              <w:t>GST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-Irga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Cs w:val="22"/>
                              </w:rPr>
                              <w:t>GST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-LVPRGSPGIPGSTT-MGQL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Cs w:val="22"/>
                              </w:rPr>
                              <w:t>GST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-Irgb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Cs w:val="22"/>
                              </w:rPr>
                              <w:t>GST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-LVPRGSPGIPGSTT-MAWA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Cs w:val="22"/>
                              </w:rPr>
                              <w:t>GST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-Irgb10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Cs w:val="22"/>
                              </w:rPr>
                              <w:t>GST</w:t>
                            </w: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-LENLYFQG-TGGQS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 w:val="28"/>
                                <w:szCs w:val="22"/>
                              </w:rPr>
                              <w:t>ORF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color w:val="000000"/>
                                <w:sz w:val="28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color w:val="000000"/>
                                <w:sz w:val="28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color w:val="000000"/>
                                <w:szCs w:val="22"/>
                              </w:rPr>
                              <w:t>irga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MGQL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color w:val="000000"/>
                                <w:szCs w:val="22"/>
                              </w:rPr>
                              <w:t>irgb6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MAWA...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80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i/>
                                <w:i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color w:val="000000"/>
                                <w:szCs w:val="22"/>
                              </w:rPr>
                              <w:t>irgb10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color w:val="000000"/>
                                <w:szCs w:val="22"/>
                              </w:rPr>
                            </w:pPr>
                            <w:r>
                              <w:rPr>
                                <w:rFonts w:cs="Times" w:ascii="Times" w:hAnsi="Times"/>
                                <w:color w:val="000000"/>
                                <w:szCs w:val="22"/>
                              </w:rPr>
                              <w:t>MGQS..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708"/>
        <w:tab w:val="left" w:pos="720" w:leader="none"/>
      </w:tabs>
      <w:suppressAutoHyphens w:val="true"/>
      <w:bidi w:val="0"/>
    </w:pPr>
    <w:rPr>
      <w:rFonts w:ascii="Times New Roman" w:hAnsi="Times New Roman" w:eastAsia="Droid Sans Fallback;Adobe Fangsong Std R" w:cs="Lohit Hindi"/>
      <w:color w:val="00000A"/>
      <w:kern w:val="2"/>
      <w:sz w:val="24"/>
      <w:szCs w:val="24"/>
      <w:lang w:val="en-GB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3T08:13:00Z</dcterms:created>
  <dc:creator>Tobias</dc:creator>
  <dc:description/>
  <cp:keywords/>
  <dc:language>en-US</dc:language>
  <cp:lastModifiedBy>Black Magic</cp:lastModifiedBy>
  <dcterms:modified xsi:type="dcterms:W3CDTF">2011-12-23T18:07:00Z</dcterms:modified>
  <cp:revision>4</cp:revision>
  <dc:subject/>
  <dc:title>Protein</dc:title>
</cp:coreProperties>
</file>